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D1576" w14:textId="7B5D70B9" w:rsidR="009958F6" w:rsidRPr="00AB4E7B" w:rsidRDefault="009958F6" w:rsidP="009958F6">
      <w:pPr>
        <w:spacing w:line="480" w:lineRule="auto"/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</w:pPr>
      <w:r w:rsidRPr="00AB4E7B">
        <w:rPr>
          <w:rFonts w:ascii="Times New Roman" w:hAnsi="Times New Roman" w:cs="Times New Roman"/>
          <w:b/>
          <w:bCs/>
          <w:sz w:val="24"/>
          <w:szCs w:val="24"/>
        </w:rPr>
        <w:t>S2 Table. M</w:t>
      </w:r>
      <w:r w:rsidRPr="00AB4E7B">
        <w:rPr>
          <w:rFonts w:ascii="Times New Roman" w:eastAsia="굴림" w:hAnsi="Times New Roman" w:cs="Times New Roman"/>
          <w:b/>
          <w:bCs/>
          <w:kern w:val="0"/>
          <w:sz w:val="24"/>
          <w:szCs w:val="24"/>
          <w:shd w:val="clear" w:color="auto" w:fill="FFFFFF"/>
        </w:rPr>
        <w:t>ultivariable linear regression analysis for related factors to BUN and BUN residual</w:t>
      </w:r>
      <w:r w:rsidRPr="00AB4E7B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  </w:t>
      </w:r>
    </w:p>
    <w:tbl>
      <w:tblPr>
        <w:tblW w:w="10818" w:type="dxa"/>
        <w:tblInd w:w="-7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6"/>
        <w:gridCol w:w="1375"/>
        <w:gridCol w:w="1559"/>
        <w:gridCol w:w="1134"/>
        <w:gridCol w:w="1473"/>
        <w:gridCol w:w="1454"/>
        <w:gridCol w:w="1177"/>
      </w:tblGrid>
      <w:tr w:rsidR="009958F6" w:rsidRPr="00AB4E7B" w14:paraId="4ADE962A" w14:textId="77777777" w:rsidTr="002F54F8">
        <w:trPr>
          <w:trHeight w:val="364"/>
        </w:trPr>
        <w:tc>
          <w:tcPr>
            <w:tcW w:w="264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FD2A75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06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529521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B</w:t>
            </w:r>
            <w:r w:rsidRPr="00AB4E7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</w:t>
            </w:r>
          </w:p>
        </w:tc>
        <w:tc>
          <w:tcPr>
            <w:tcW w:w="410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300FE5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B</w:t>
            </w:r>
            <w:r w:rsidRPr="00AB4E7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 residual</w:t>
            </w:r>
          </w:p>
        </w:tc>
      </w:tr>
      <w:tr w:rsidR="009958F6" w:rsidRPr="00AB4E7B" w14:paraId="4AA94717" w14:textId="77777777" w:rsidTr="002F54F8">
        <w:trPr>
          <w:trHeight w:val="371"/>
        </w:trPr>
        <w:tc>
          <w:tcPr>
            <w:tcW w:w="26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339828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11AA3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β</w:t>
            </w:r>
            <w:r w:rsidRPr="00AB4E7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47AC76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B0357D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AB4E7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valu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0B162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Pr="00AB4E7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β</w:t>
            </w:r>
            <w:r w:rsidRPr="00AB4E7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A1E68D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682EC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AB4E7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value</w:t>
            </w:r>
          </w:p>
        </w:tc>
      </w:tr>
      <w:tr w:rsidR="009958F6" w:rsidRPr="00AB4E7B" w14:paraId="346A19E0" w14:textId="77777777" w:rsidTr="002F54F8">
        <w:trPr>
          <w:trHeight w:val="157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90F67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ge (year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0B849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A880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7,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2A90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67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0BE04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61EB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5, 0.07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5BF72C44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758</w:t>
            </w:r>
          </w:p>
        </w:tc>
      </w:tr>
      <w:tr w:rsidR="009958F6" w:rsidRPr="00AB4E7B" w14:paraId="13C4805E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72CD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Sex (</w:t>
            </w: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emale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406CC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2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C8A0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-3.72, -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A087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1455D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1.9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F753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3.24, -0.60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01D2EC6B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004</w:t>
            </w:r>
          </w:p>
        </w:tc>
      </w:tr>
      <w:tr w:rsidR="009958F6" w:rsidRPr="00AB4E7B" w14:paraId="0387BD68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D5DAA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DM (yes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F2734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A912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-1.34, 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CD57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88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3461E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B9A0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-1.26, 1.50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6B7F08F6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719</w:t>
            </w:r>
          </w:p>
        </w:tc>
      </w:tr>
      <w:tr w:rsidR="009958F6" w:rsidRPr="00AB4E7B" w14:paraId="4CEA0F5F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9F1F6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S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oking (Current or former)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4202B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D522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1.00, 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4615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69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8471A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2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A87B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98, 1.42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35886727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719</w:t>
            </w:r>
          </w:p>
        </w:tc>
      </w:tr>
      <w:tr w:rsidR="009958F6" w:rsidRPr="00AB4E7B" w14:paraId="5767537A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C7EEF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lcohol (yes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E8558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57BC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79, 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AE2D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40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B6E2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0.5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E155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72, 1.91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5DF33C90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376</w:t>
            </w:r>
          </w:p>
        </w:tc>
      </w:tr>
      <w:tr w:rsidR="009958F6" w:rsidRPr="00AB4E7B" w14:paraId="277F555C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A5021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bookmarkStart w:id="0" w:name="_Hlk35378184"/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Age adjusted CCI</w:t>
            </w:r>
            <w:bookmarkEnd w:id="0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0CF89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-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BAE5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-0.55, 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D468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88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D853B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EE0B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42, 0.57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5424EC05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766</w:t>
            </w:r>
          </w:p>
        </w:tc>
      </w:tr>
      <w:tr w:rsidR="009958F6" w:rsidRPr="00AB4E7B" w14:paraId="31CAC866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A6038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eGFR (mL/min/1.73m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A2E37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E713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30, -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7761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C95EA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FC09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2, 0.12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7604D0CA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132</w:t>
            </w:r>
          </w:p>
        </w:tc>
      </w:tr>
      <w:tr w:rsidR="009958F6" w:rsidRPr="00AB4E7B" w14:paraId="179D34A6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6C400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CKD stages   Stage 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A10C3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DDBD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476B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4B0B5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029E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3C3D52C5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958F6" w:rsidRPr="00AB4E7B" w14:paraId="33A9E33E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9790F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      Stage 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5E320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4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490D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6.84, -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261B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0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9DFF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1.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FE5B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1.46, 3.75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27639DCF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367</w:t>
            </w:r>
          </w:p>
        </w:tc>
      </w:tr>
      <w:tr w:rsidR="009958F6" w:rsidRPr="00AB4E7B" w14:paraId="038169C0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FA196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      Stage 3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6A5BA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5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86D1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9.14, -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ED3E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A6454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9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A749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-2.89, 4.75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4ED95AE9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633</w:t>
            </w:r>
          </w:p>
        </w:tc>
      </w:tr>
      <w:tr w:rsidR="009958F6" w:rsidRPr="00AB4E7B" w14:paraId="65DA4EC7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29AB5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      Stage 3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CED2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3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298D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8.42, 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E934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16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947B5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2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C019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4.45, 5.01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58B654A6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908</w:t>
            </w:r>
          </w:p>
        </w:tc>
      </w:tr>
      <w:tr w:rsidR="009958F6" w:rsidRPr="00AB4E7B" w14:paraId="4A099F18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0668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ind w:firstLineChars="600" w:firstLine="1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Stage 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B7CA7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4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E757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1.70, 1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C8D4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16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126C9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2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C895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5.35, 5.88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19A0D49F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926</w:t>
            </w:r>
          </w:p>
        </w:tc>
      </w:tr>
      <w:tr w:rsidR="009958F6" w:rsidRPr="00AB4E7B" w14:paraId="1FB23407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9328F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      Stage 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85CB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5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A1AD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8.33, 2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3707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0BE77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3.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BA8B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9.73, 3.27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02AC1BC6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330</w:t>
            </w:r>
          </w:p>
        </w:tc>
      </w:tr>
      <w:tr w:rsidR="009958F6" w:rsidRPr="00AB4E7B" w14:paraId="2B837616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2B3C2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Log (1000</w:t>
            </w:r>
            <w:r w:rsidRPr="00AB4E7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×</w:t>
            </w: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PI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6E155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23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5B23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18.99 28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1EB7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F1385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24.4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A246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20.11, .28.84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1C19F973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9958F6" w:rsidRPr="00AB4E7B" w14:paraId="3EE6F9FC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60481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Albumin (g/dL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7B2E4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8935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1.25, 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6874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87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61ECF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97A1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1.28, 1.33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505DF0AD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969</w:t>
            </w:r>
          </w:p>
        </w:tc>
      </w:tr>
      <w:tr w:rsidR="009958F6" w:rsidRPr="00AB4E7B" w14:paraId="2097E838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109EB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hAnsi="Times New Roman" w:cs="Times New Roman"/>
                <w:szCs w:val="20"/>
              </w:rPr>
              <w:t>Phosphorus (mg/dL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66040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55F6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52. 5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889F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B15D4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6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263C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2.87, 4.48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37B47276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9958F6" w:rsidRPr="00AB4E7B" w14:paraId="6A898ED5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46D87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hAnsi="Times New Roman" w:cs="Times New Roman"/>
                <w:szCs w:val="20"/>
              </w:rPr>
              <w:t>Uric acid (mg/dL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AD54B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84D2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28, 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5FC0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456E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6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7064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37, 0.92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3F278797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9958F6" w:rsidRPr="00AB4E7B" w14:paraId="1FC9DCE9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97F8F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hAnsi="Times New Roman" w:cs="Times New Roman"/>
                <w:szCs w:val="20"/>
              </w:rPr>
              <w:t>Total CO</w:t>
            </w:r>
            <w:r w:rsidRPr="00AB4E7B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B4E7B">
              <w:rPr>
                <w:rFonts w:ascii="Times New Roman" w:hAnsi="Times New Roman" w:cs="Times New Roman"/>
                <w:szCs w:val="20"/>
              </w:rPr>
              <w:t xml:space="preserve"> (mmol/L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F664B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20D0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43, -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B609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35575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2958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32, -0.02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1638E585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028</w:t>
            </w:r>
          </w:p>
        </w:tc>
      </w:tr>
      <w:tr w:rsidR="009958F6" w:rsidRPr="00AB4E7B" w14:paraId="6C63D869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C95F6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S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odium </w:t>
            </w:r>
            <w:r w:rsidRPr="00AB4E7B">
              <w:rPr>
                <w:rFonts w:ascii="Times New Roman" w:hAnsi="Times New Roman" w:cs="Times New Roman"/>
                <w:szCs w:val="20"/>
              </w:rPr>
              <w:t>(mmol/L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1C480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3CF1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50, -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A63F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00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87750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3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E2EB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51, -0.12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3B4F4DAE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001</w:t>
            </w:r>
          </w:p>
        </w:tc>
      </w:tr>
      <w:tr w:rsidR="009958F6" w:rsidRPr="00AB4E7B" w14:paraId="1E730B66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229EE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otassium </w:t>
            </w:r>
            <w:r w:rsidRPr="00AB4E7B">
              <w:rPr>
                <w:rFonts w:ascii="Times New Roman" w:hAnsi="Times New Roman" w:cs="Times New Roman"/>
                <w:szCs w:val="20"/>
              </w:rPr>
              <w:t>(mmol/L)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F7DFB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DCF3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1.49, 3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3D28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BEA11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2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7367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36, 3.22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507B1F77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9958F6" w:rsidRPr="00AB4E7B" w14:paraId="03105382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90280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L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og UPC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1B60D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-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EA7C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1.20, 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881C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57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B9E1F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-0.5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E028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1.41, 0.36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460D30A7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245</w:t>
            </w:r>
          </w:p>
        </w:tc>
      </w:tr>
      <w:tr w:rsidR="009958F6" w:rsidRPr="00AB4E7B" w14:paraId="7B933A5F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57BA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L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og CR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24893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FD41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1.01, 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75E3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5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D660B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B95E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77, 0.69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63743146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921</w:t>
            </w:r>
          </w:p>
        </w:tc>
      </w:tr>
      <w:tr w:rsidR="009958F6" w:rsidRPr="00AB4E7B" w14:paraId="2DDD0E10" w14:textId="77777777" w:rsidTr="002F54F8">
        <w:trPr>
          <w:trHeight w:val="36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33696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Log </w:t>
            </w: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r-urine volum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1FDDE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7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24A3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10.77, -4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45C6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09E7C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8.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E810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11.37, -4.8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C2FB91A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9958F6" w:rsidRPr="00AB4E7B" w14:paraId="3556A8A9" w14:textId="77777777" w:rsidTr="002F54F8">
        <w:trPr>
          <w:trHeight w:val="294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139B5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ACEi</w:t>
            </w:r>
            <w:proofErr w:type="spellEnd"/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r ARB, n (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F8994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CEC8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2.18, 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843A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28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A066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6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6882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1.98, 0.7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F031C03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367</w:t>
            </w:r>
          </w:p>
        </w:tc>
      </w:tr>
      <w:tr w:rsidR="009958F6" w:rsidRPr="00AB4E7B" w14:paraId="6B5B6F52" w14:textId="77777777" w:rsidTr="002F54F8">
        <w:trPr>
          <w:trHeight w:val="575"/>
        </w:trPr>
        <w:tc>
          <w:tcPr>
            <w:tcW w:w="26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9121C0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맑은 고딕" w:eastAsia="맑은 고딕" w:hAnsi="맑은 고딕" w:cs="Times New Roman"/>
                <w:sz w:val="22"/>
                <w:vertAlign w:val="superscript"/>
              </w:rPr>
              <w:lastRenderedPageBreak/>
              <w:t>†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Diuretics, n (%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C8B218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2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8651968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14, 4.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98CB10D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712CBF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2.90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vAlign w:val="center"/>
          </w:tcPr>
          <w:p w14:paraId="61CE59E0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1.83. 3.97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vAlign w:val="center"/>
          </w:tcPr>
          <w:p w14:paraId="445AD2F2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9958F6" w:rsidRPr="00AB4E7B" w14:paraId="1AE92669" w14:textId="77777777" w:rsidTr="002F54F8">
        <w:trPr>
          <w:trHeight w:val="335"/>
        </w:trPr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A7BBA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Statin, n (%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94771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1.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68EB9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2.59, -0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E0C6D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00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F746E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1.3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2A110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2.26, -0.3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9BB75" w14:textId="77777777" w:rsidR="009958F6" w:rsidRPr="00AB4E7B" w:rsidRDefault="009958F6" w:rsidP="002F54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4E7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AB4E7B">
              <w:rPr>
                <w:rFonts w:ascii="Times New Roman" w:eastAsia="맑은 고딕" w:hAnsi="Times New Roman" w:cs="Times New Roman"/>
                <w:kern w:val="0"/>
                <w:szCs w:val="20"/>
              </w:rPr>
              <w:t>.005</w:t>
            </w:r>
          </w:p>
        </w:tc>
      </w:tr>
    </w:tbl>
    <w:p w14:paraId="7D7358BE" w14:textId="77777777" w:rsidR="009958F6" w:rsidRPr="00AB4E7B" w:rsidRDefault="009958F6" w:rsidP="009958F6">
      <w:pPr>
        <w:spacing w:line="480" w:lineRule="auto"/>
        <w:rPr>
          <w:rFonts w:ascii="Times New Roman" w:hAnsi="Times New Roman" w:cs="Times New Roman"/>
          <w:szCs w:val="20"/>
        </w:rPr>
      </w:pPr>
      <w:r w:rsidRPr="00AB4E7B">
        <w:rPr>
          <w:rFonts w:ascii="Times New Roman" w:hAnsi="Times New Roman" w:cs="Times New Roman"/>
          <w:szCs w:val="20"/>
        </w:rPr>
        <w:t xml:space="preserve">BUN, blood urea nitrogen; DM, diabetes mellitus; CCI, </w:t>
      </w:r>
      <w:proofErr w:type="spellStart"/>
      <w:r w:rsidRPr="00AB4E7B">
        <w:rPr>
          <w:rFonts w:ascii="Times New Roman" w:hAnsi="Times New Roman" w:cs="Times New Roman"/>
          <w:szCs w:val="20"/>
        </w:rPr>
        <w:t>Charlson</w:t>
      </w:r>
      <w:proofErr w:type="spellEnd"/>
      <w:r w:rsidRPr="00AB4E7B">
        <w:rPr>
          <w:rFonts w:ascii="Times New Roman" w:hAnsi="Times New Roman" w:cs="Times New Roman"/>
          <w:szCs w:val="20"/>
        </w:rPr>
        <w:t xml:space="preserve"> comorbidity index; eGFR, estimated glomerular filtration rate as determined by the CKD-EPI creatinine equation; DPI, dietary protein intake; UPCR, urine protein creatinine ratio; CRP, C-reactive protein;</w:t>
      </w:r>
      <w:r w:rsidRPr="00AB4E7B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 w:rsidRPr="00AB4E7B">
        <w:rPr>
          <w:rFonts w:ascii="Times New Roman" w:hAnsi="Times New Roman" w:cs="Times New Roman"/>
          <w:szCs w:val="20"/>
        </w:rPr>
        <w:t>ACEi</w:t>
      </w:r>
      <w:proofErr w:type="spellEnd"/>
      <w:r w:rsidRPr="00AB4E7B">
        <w:rPr>
          <w:rFonts w:ascii="Times New Roman" w:hAnsi="Times New Roman" w:cs="Times New Roman"/>
          <w:szCs w:val="20"/>
        </w:rPr>
        <w:t>, angiotensin converting enzyme inhibitor; ARB, angiotensin II receptor blocker</w:t>
      </w:r>
    </w:p>
    <w:p w14:paraId="4D205F9E" w14:textId="77777777" w:rsidR="009958F6" w:rsidRPr="00AB4E7B" w:rsidRDefault="009958F6" w:rsidP="009958F6">
      <w:pPr>
        <w:spacing w:line="480" w:lineRule="auto"/>
        <w:rPr>
          <w:rFonts w:ascii="Times New Roman" w:hAnsi="Times New Roman" w:cs="Times New Roman"/>
          <w:szCs w:val="20"/>
        </w:rPr>
      </w:pPr>
      <w:r w:rsidRPr="00AB4E7B">
        <w:rPr>
          <w:rFonts w:ascii="맑은 고딕" w:eastAsia="맑은 고딕" w:hAnsi="맑은 고딕" w:cs="Times New Roman"/>
          <w:sz w:val="22"/>
          <w:vertAlign w:val="superscript"/>
        </w:rPr>
        <w:t>†</w:t>
      </w:r>
      <w:r w:rsidRPr="00AB4E7B">
        <w:rPr>
          <w:rFonts w:ascii="Times New Roman" w:hAnsi="Times New Roman" w:cs="Times New Roman"/>
          <w:szCs w:val="20"/>
        </w:rPr>
        <w:t>Loop or distal tubule diuretics</w:t>
      </w:r>
    </w:p>
    <w:p w14:paraId="6E010E22" w14:textId="77777777" w:rsidR="009958F6" w:rsidRPr="00AB4E7B" w:rsidRDefault="009958F6" w:rsidP="009958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05223C" w14:textId="77777777" w:rsidR="009958F6" w:rsidRPr="00AB4E7B" w:rsidRDefault="009958F6" w:rsidP="00A440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A4C878" w14:textId="77777777" w:rsidR="009958F6" w:rsidRPr="00AB4E7B" w:rsidRDefault="009958F6" w:rsidP="00A440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684EF9" w14:textId="77777777" w:rsidR="009958F6" w:rsidRPr="00AB4E7B" w:rsidRDefault="009958F6" w:rsidP="00A440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92DA95" w14:textId="77777777" w:rsidR="009958F6" w:rsidRPr="00AB4E7B" w:rsidRDefault="009958F6" w:rsidP="00A440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2844C5" w14:textId="77777777" w:rsidR="009958F6" w:rsidRPr="00AB4E7B" w:rsidRDefault="009958F6" w:rsidP="00A440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B3D434" w14:textId="77777777" w:rsidR="009958F6" w:rsidRPr="00AB4E7B" w:rsidRDefault="009958F6" w:rsidP="00A440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0455AB" w14:textId="77777777" w:rsidR="009958F6" w:rsidRPr="00AB4E7B" w:rsidRDefault="009958F6" w:rsidP="00A440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E8AA7E" w14:textId="77777777" w:rsidR="009958F6" w:rsidRPr="00AB4E7B" w:rsidRDefault="009958F6" w:rsidP="00A440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623F50" w14:textId="77777777" w:rsidR="009958F6" w:rsidRPr="00AB4E7B" w:rsidRDefault="009958F6" w:rsidP="00A440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9DC9C8" w14:textId="77777777" w:rsidR="009958F6" w:rsidRPr="00AB4E7B" w:rsidRDefault="009958F6" w:rsidP="00A440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05B8A3" w14:textId="77777777" w:rsidR="009958F6" w:rsidRPr="00AB4E7B" w:rsidRDefault="009958F6" w:rsidP="00A440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43C0C9" w14:textId="77777777" w:rsidR="009958F6" w:rsidRPr="00AB4E7B" w:rsidRDefault="009958F6" w:rsidP="00A440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6CDB74" w14:textId="77777777" w:rsidR="00F920B4" w:rsidRPr="00FC1A3A" w:rsidRDefault="00F920B4" w:rsidP="00CE347A">
      <w:pPr>
        <w:widowControl/>
        <w:wordWrap/>
        <w:autoSpaceDE/>
        <w:autoSpaceDN/>
        <w:rPr>
          <w:rFonts w:ascii="Times New Roman" w:hAnsi="Times New Roman" w:cs="Times New Roman" w:hint="eastAsia"/>
          <w:b/>
          <w:bCs/>
          <w:strike/>
          <w:sz w:val="24"/>
          <w:szCs w:val="24"/>
        </w:rPr>
      </w:pPr>
    </w:p>
    <w:sectPr w:rsidR="00F920B4" w:rsidRPr="00FC1A3A" w:rsidSect="00CE347A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AAC41" w14:textId="77777777" w:rsidR="00356C87" w:rsidRDefault="00356C87" w:rsidP="009A5E8C">
      <w:pPr>
        <w:spacing w:after="0" w:line="240" w:lineRule="auto"/>
      </w:pPr>
      <w:r>
        <w:separator/>
      </w:r>
    </w:p>
  </w:endnote>
  <w:endnote w:type="continuationSeparator" w:id="0">
    <w:p w14:paraId="5AB1647F" w14:textId="77777777" w:rsidR="00356C87" w:rsidRDefault="00356C87" w:rsidP="009A5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E419E" w14:textId="77777777" w:rsidR="00356C87" w:rsidRDefault="00356C87" w:rsidP="009A5E8C">
      <w:pPr>
        <w:spacing w:after="0" w:line="240" w:lineRule="auto"/>
      </w:pPr>
      <w:r>
        <w:separator/>
      </w:r>
    </w:p>
  </w:footnote>
  <w:footnote w:type="continuationSeparator" w:id="0">
    <w:p w14:paraId="1CD6FD6B" w14:textId="77777777" w:rsidR="00356C87" w:rsidRDefault="00356C87" w:rsidP="009A5E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729C3"/>
    <w:multiLevelType w:val="hybridMultilevel"/>
    <w:tmpl w:val="94BEDED8"/>
    <w:lvl w:ilvl="0" w:tplc="D4A4222E">
      <w:start w:val="3"/>
      <w:numFmt w:val="bullet"/>
      <w:lvlText w:val=""/>
      <w:lvlJc w:val="left"/>
      <w:pPr>
        <w:ind w:left="760" w:hanging="360"/>
      </w:pPr>
      <w:rPr>
        <w:rFonts w:ascii="Wingdings" w:eastAsia="맑은 고딕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24A"/>
    <w:rsid w:val="00004E08"/>
    <w:rsid w:val="00005720"/>
    <w:rsid w:val="00010FD6"/>
    <w:rsid w:val="000152D6"/>
    <w:rsid w:val="00015670"/>
    <w:rsid w:val="000239E8"/>
    <w:rsid w:val="00064875"/>
    <w:rsid w:val="000759C2"/>
    <w:rsid w:val="0007718E"/>
    <w:rsid w:val="00080CDB"/>
    <w:rsid w:val="00081E1E"/>
    <w:rsid w:val="0008251E"/>
    <w:rsid w:val="0009621E"/>
    <w:rsid w:val="0009697C"/>
    <w:rsid w:val="000A08B0"/>
    <w:rsid w:val="000A5702"/>
    <w:rsid w:val="000A5810"/>
    <w:rsid w:val="000B3B7C"/>
    <w:rsid w:val="000B4187"/>
    <w:rsid w:val="000F1550"/>
    <w:rsid w:val="000F79A4"/>
    <w:rsid w:val="0010431B"/>
    <w:rsid w:val="001106E9"/>
    <w:rsid w:val="00113F87"/>
    <w:rsid w:val="00117D3E"/>
    <w:rsid w:val="00123FAF"/>
    <w:rsid w:val="00136BEE"/>
    <w:rsid w:val="00136FC7"/>
    <w:rsid w:val="0016367A"/>
    <w:rsid w:val="00165F2A"/>
    <w:rsid w:val="001765A4"/>
    <w:rsid w:val="00177A7F"/>
    <w:rsid w:val="00182633"/>
    <w:rsid w:val="00193C75"/>
    <w:rsid w:val="00194874"/>
    <w:rsid w:val="001B4C41"/>
    <w:rsid w:val="001C19F1"/>
    <w:rsid w:val="001C1AA7"/>
    <w:rsid w:val="001C2BEE"/>
    <w:rsid w:val="001D2FE7"/>
    <w:rsid w:val="001D4351"/>
    <w:rsid w:val="001D7317"/>
    <w:rsid w:val="001E0DD8"/>
    <w:rsid w:val="001F269A"/>
    <w:rsid w:val="001F5922"/>
    <w:rsid w:val="001F6837"/>
    <w:rsid w:val="002149F2"/>
    <w:rsid w:val="0023545F"/>
    <w:rsid w:val="00241377"/>
    <w:rsid w:val="00252E21"/>
    <w:rsid w:val="002535EB"/>
    <w:rsid w:val="002765D4"/>
    <w:rsid w:val="002901FC"/>
    <w:rsid w:val="00290480"/>
    <w:rsid w:val="002A425B"/>
    <w:rsid w:val="002B263E"/>
    <w:rsid w:val="002B7180"/>
    <w:rsid w:val="002C6CAB"/>
    <w:rsid w:val="002D1194"/>
    <w:rsid w:val="002F1E1E"/>
    <w:rsid w:val="002F5399"/>
    <w:rsid w:val="003053E4"/>
    <w:rsid w:val="003125ED"/>
    <w:rsid w:val="003412D8"/>
    <w:rsid w:val="00356C87"/>
    <w:rsid w:val="0036085E"/>
    <w:rsid w:val="003656EE"/>
    <w:rsid w:val="00373D04"/>
    <w:rsid w:val="003814D0"/>
    <w:rsid w:val="00384FE3"/>
    <w:rsid w:val="003C4C36"/>
    <w:rsid w:val="003D2DC3"/>
    <w:rsid w:val="003D45EB"/>
    <w:rsid w:val="00410139"/>
    <w:rsid w:val="004105CC"/>
    <w:rsid w:val="004105D0"/>
    <w:rsid w:val="00411CAC"/>
    <w:rsid w:val="00411E37"/>
    <w:rsid w:val="00412EEC"/>
    <w:rsid w:val="00415010"/>
    <w:rsid w:val="00423ACE"/>
    <w:rsid w:val="00454947"/>
    <w:rsid w:val="00467A13"/>
    <w:rsid w:val="00475B7F"/>
    <w:rsid w:val="00480BDF"/>
    <w:rsid w:val="004A2353"/>
    <w:rsid w:val="004A7010"/>
    <w:rsid w:val="004C665D"/>
    <w:rsid w:val="004C72EF"/>
    <w:rsid w:val="004D4080"/>
    <w:rsid w:val="004E18F2"/>
    <w:rsid w:val="004F7B85"/>
    <w:rsid w:val="0051653C"/>
    <w:rsid w:val="00517DBF"/>
    <w:rsid w:val="00526D7E"/>
    <w:rsid w:val="00535D22"/>
    <w:rsid w:val="00537D84"/>
    <w:rsid w:val="00545E1E"/>
    <w:rsid w:val="00582D9F"/>
    <w:rsid w:val="00594239"/>
    <w:rsid w:val="005A607B"/>
    <w:rsid w:val="005B0772"/>
    <w:rsid w:val="005B7AE1"/>
    <w:rsid w:val="005C7467"/>
    <w:rsid w:val="005E030C"/>
    <w:rsid w:val="0060029B"/>
    <w:rsid w:val="006141CA"/>
    <w:rsid w:val="00615AA8"/>
    <w:rsid w:val="006162D9"/>
    <w:rsid w:val="006249AA"/>
    <w:rsid w:val="00634DC8"/>
    <w:rsid w:val="006621CD"/>
    <w:rsid w:val="006743D0"/>
    <w:rsid w:val="00675B3D"/>
    <w:rsid w:val="00693041"/>
    <w:rsid w:val="006A1810"/>
    <w:rsid w:val="006A338E"/>
    <w:rsid w:val="006B51A9"/>
    <w:rsid w:val="006C22C8"/>
    <w:rsid w:val="006C3010"/>
    <w:rsid w:val="006D7D2E"/>
    <w:rsid w:val="006E140E"/>
    <w:rsid w:val="006E22EE"/>
    <w:rsid w:val="006E59A0"/>
    <w:rsid w:val="006F0EF2"/>
    <w:rsid w:val="006F1E30"/>
    <w:rsid w:val="006F1EAA"/>
    <w:rsid w:val="006F4C9D"/>
    <w:rsid w:val="006F7D41"/>
    <w:rsid w:val="00711DF6"/>
    <w:rsid w:val="00716ED3"/>
    <w:rsid w:val="00734366"/>
    <w:rsid w:val="00737202"/>
    <w:rsid w:val="00737F99"/>
    <w:rsid w:val="0074280C"/>
    <w:rsid w:val="00743DCD"/>
    <w:rsid w:val="00754C7B"/>
    <w:rsid w:val="00761BF4"/>
    <w:rsid w:val="00780024"/>
    <w:rsid w:val="007910B7"/>
    <w:rsid w:val="0079529F"/>
    <w:rsid w:val="007A377D"/>
    <w:rsid w:val="007A624E"/>
    <w:rsid w:val="007B324D"/>
    <w:rsid w:val="007C0A32"/>
    <w:rsid w:val="007C3BA6"/>
    <w:rsid w:val="007D4335"/>
    <w:rsid w:val="007D62A7"/>
    <w:rsid w:val="0080124A"/>
    <w:rsid w:val="00827CCB"/>
    <w:rsid w:val="00856001"/>
    <w:rsid w:val="0085604A"/>
    <w:rsid w:val="00856A8F"/>
    <w:rsid w:val="008717E8"/>
    <w:rsid w:val="00872FCB"/>
    <w:rsid w:val="008731E0"/>
    <w:rsid w:val="00875296"/>
    <w:rsid w:val="0088168A"/>
    <w:rsid w:val="00881EE0"/>
    <w:rsid w:val="00895089"/>
    <w:rsid w:val="00895200"/>
    <w:rsid w:val="008A184F"/>
    <w:rsid w:val="008A3DCC"/>
    <w:rsid w:val="008A6848"/>
    <w:rsid w:val="008B223D"/>
    <w:rsid w:val="008D175E"/>
    <w:rsid w:val="008D3517"/>
    <w:rsid w:val="008D3569"/>
    <w:rsid w:val="008D4FFC"/>
    <w:rsid w:val="008D54AD"/>
    <w:rsid w:val="008D7296"/>
    <w:rsid w:val="00904FD9"/>
    <w:rsid w:val="00922D2F"/>
    <w:rsid w:val="00957286"/>
    <w:rsid w:val="00982C95"/>
    <w:rsid w:val="009864FE"/>
    <w:rsid w:val="00991E96"/>
    <w:rsid w:val="009938E8"/>
    <w:rsid w:val="009958F6"/>
    <w:rsid w:val="00996BC3"/>
    <w:rsid w:val="009A35BC"/>
    <w:rsid w:val="009A5E8C"/>
    <w:rsid w:val="009B14BC"/>
    <w:rsid w:val="009B2A6B"/>
    <w:rsid w:val="009B56BE"/>
    <w:rsid w:val="009C17A8"/>
    <w:rsid w:val="009C238B"/>
    <w:rsid w:val="009C4BA3"/>
    <w:rsid w:val="009C7F8A"/>
    <w:rsid w:val="009D5ECE"/>
    <w:rsid w:val="00A018B4"/>
    <w:rsid w:val="00A02645"/>
    <w:rsid w:val="00A22240"/>
    <w:rsid w:val="00A2552C"/>
    <w:rsid w:val="00A31A99"/>
    <w:rsid w:val="00A36ABE"/>
    <w:rsid w:val="00A440FA"/>
    <w:rsid w:val="00A46A8E"/>
    <w:rsid w:val="00A51BC3"/>
    <w:rsid w:val="00A626D9"/>
    <w:rsid w:val="00A7041B"/>
    <w:rsid w:val="00A706E9"/>
    <w:rsid w:val="00A777AF"/>
    <w:rsid w:val="00A841E2"/>
    <w:rsid w:val="00A8634A"/>
    <w:rsid w:val="00A97A00"/>
    <w:rsid w:val="00AA778D"/>
    <w:rsid w:val="00AB0236"/>
    <w:rsid w:val="00AB4E7B"/>
    <w:rsid w:val="00AB5399"/>
    <w:rsid w:val="00AC06EB"/>
    <w:rsid w:val="00B13724"/>
    <w:rsid w:val="00B27910"/>
    <w:rsid w:val="00B27A43"/>
    <w:rsid w:val="00B36F02"/>
    <w:rsid w:val="00B373A2"/>
    <w:rsid w:val="00B47982"/>
    <w:rsid w:val="00B5405A"/>
    <w:rsid w:val="00B575B1"/>
    <w:rsid w:val="00B61747"/>
    <w:rsid w:val="00B7189F"/>
    <w:rsid w:val="00B87A99"/>
    <w:rsid w:val="00B927FD"/>
    <w:rsid w:val="00BD6609"/>
    <w:rsid w:val="00BF136F"/>
    <w:rsid w:val="00C0248A"/>
    <w:rsid w:val="00C21D32"/>
    <w:rsid w:val="00C4219D"/>
    <w:rsid w:val="00C43ED2"/>
    <w:rsid w:val="00C52BEC"/>
    <w:rsid w:val="00C538CA"/>
    <w:rsid w:val="00C609B6"/>
    <w:rsid w:val="00C84022"/>
    <w:rsid w:val="00C86AE5"/>
    <w:rsid w:val="00C93ACC"/>
    <w:rsid w:val="00C94325"/>
    <w:rsid w:val="00CA06C5"/>
    <w:rsid w:val="00CA0854"/>
    <w:rsid w:val="00CA378B"/>
    <w:rsid w:val="00CB2430"/>
    <w:rsid w:val="00CB2DA8"/>
    <w:rsid w:val="00CB4126"/>
    <w:rsid w:val="00CC4948"/>
    <w:rsid w:val="00CD5A73"/>
    <w:rsid w:val="00CE1041"/>
    <w:rsid w:val="00CE347A"/>
    <w:rsid w:val="00CF461E"/>
    <w:rsid w:val="00D169CD"/>
    <w:rsid w:val="00D24312"/>
    <w:rsid w:val="00D24A85"/>
    <w:rsid w:val="00D32806"/>
    <w:rsid w:val="00D34C0E"/>
    <w:rsid w:val="00D4361D"/>
    <w:rsid w:val="00D90C78"/>
    <w:rsid w:val="00DA6330"/>
    <w:rsid w:val="00DC60D0"/>
    <w:rsid w:val="00DD7161"/>
    <w:rsid w:val="00DE4716"/>
    <w:rsid w:val="00DF5629"/>
    <w:rsid w:val="00E0068A"/>
    <w:rsid w:val="00E30A59"/>
    <w:rsid w:val="00E4718A"/>
    <w:rsid w:val="00E507A7"/>
    <w:rsid w:val="00E547A0"/>
    <w:rsid w:val="00E5753B"/>
    <w:rsid w:val="00E66376"/>
    <w:rsid w:val="00E77B62"/>
    <w:rsid w:val="00E8117D"/>
    <w:rsid w:val="00E8531B"/>
    <w:rsid w:val="00E86E68"/>
    <w:rsid w:val="00EB3718"/>
    <w:rsid w:val="00EB42A1"/>
    <w:rsid w:val="00EB7576"/>
    <w:rsid w:val="00EC3B91"/>
    <w:rsid w:val="00ED03AA"/>
    <w:rsid w:val="00ED3576"/>
    <w:rsid w:val="00ED6902"/>
    <w:rsid w:val="00EE383C"/>
    <w:rsid w:val="00EE5DF9"/>
    <w:rsid w:val="00EF031E"/>
    <w:rsid w:val="00EF0461"/>
    <w:rsid w:val="00F01DFD"/>
    <w:rsid w:val="00F1085E"/>
    <w:rsid w:val="00F241BC"/>
    <w:rsid w:val="00F576D4"/>
    <w:rsid w:val="00F80B7D"/>
    <w:rsid w:val="00F90221"/>
    <w:rsid w:val="00F920B4"/>
    <w:rsid w:val="00F96E41"/>
    <w:rsid w:val="00FC1A3A"/>
    <w:rsid w:val="00FC37F2"/>
    <w:rsid w:val="00FD0A7B"/>
    <w:rsid w:val="00FD2BD6"/>
    <w:rsid w:val="00FD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B21739"/>
  <w15:chartTrackingRefBased/>
  <w15:docId w15:val="{1967B3CB-F2A5-464F-97BA-D5DA8E03F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24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80124A"/>
    <w:rPr>
      <w:b/>
      <w:bCs/>
    </w:rPr>
  </w:style>
  <w:style w:type="paragraph" w:styleId="a4">
    <w:name w:val="Balloon Text"/>
    <w:basedOn w:val="a"/>
    <w:link w:val="Char"/>
    <w:uiPriority w:val="99"/>
    <w:semiHidden/>
    <w:unhideWhenUsed/>
    <w:rsid w:val="00FD0A7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D0A7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A5E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A5E8C"/>
  </w:style>
  <w:style w:type="paragraph" w:styleId="a6">
    <w:name w:val="footer"/>
    <w:basedOn w:val="a"/>
    <w:link w:val="Char1"/>
    <w:uiPriority w:val="99"/>
    <w:unhideWhenUsed/>
    <w:rsid w:val="009A5E8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A5E8C"/>
  </w:style>
  <w:style w:type="table" w:styleId="a7">
    <w:name w:val="Table Grid"/>
    <w:basedOn w:val="a1"/>
    <w:uiPriority w:val="39"/>
    <w:rsid w:val="008560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List Table 1 Light Accent 3"/>
    <w:basedOn w:val="a1"/>
    <w:uiPriority w:val="46"/>
    <w:rsid w:val="008560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8">
    <w:name w:val="Plain Text"/>
    <w:link w:val="Char2"/>
    <w:uiPriority w:val="99"/>
    <w:rsid w:val="001F683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jc w:val="left"/>
      <w:textAlignment w:val="baseline"/>
    </w:pPr>
    <w:rPr>
      <w:rFonts w:ascii="Courier New" w:eastAsia="굴림"/>
      <w:color w:val="000000"/>
    </w:rPr>
  </w:style>
  <w:style w:type="character" w:customStyle="1" w:styleId="Char2">
    <w:name w:val="글자만 Char"/>
    <w:basedOn w:val="a0"/>
    <w:link w:val="a8"/>
    <w:uiPriority w:val="99"/>
    <w:rsid w:val="001F6837"/>
    <w:rPr>
      <w:rFonts w:ascii="Courier New" w:eastAsia="굴림"/>
      <w:color w:val="000000"/>
    </w:rPr>
  </w:style>
  <w:style w:type="paragraph" w:styleId="a9">
    <w:name w:val="List Paragraph"/>
    <w:basedOn w:val="a"/>
    <w:uiPriority w:val="34"/>
    <w:qFormat/>
    <w:rsid w:val="00C609B6"/>
    <w:pPr>
      <w:spacing w:after="0" w:line="240" w:lineRule="auto"/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6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04702F-AD03-4DDD-9158-AC8CAA5C7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HO PARK</dc:creator>
  <cp:keywords/>
  <dc:description/>
  <cp:lastModifiedBy>박덕호</cp:lastModifiedBy>
  <cp:revision>3</cp:revision>
  <dcterms:created xsi:type="dcterms:W3CDTF">2021-09-03T11:06:00Z</dcterms:created>
  <dcterms:modified xsi:type="dcterms:W3CDTF">2021-09-03T11:06:00Z</dcterms:modified>
</cp:coreProperties>
</file>